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56C92" w14:textId="77777777" w:rsidR="00031676" w:rsidRDefault="00031676" w:rsidP="00031676">
      <w:pPr>
        <w:jc w:val="center"/>
      </w:pPr>
      <w:r>
        <w:t>Table S2</w:t>
      </w:r>
    </w:p>
    <w:p w14:paraId="5922E678" w14:textId="77777777" w:rsidR="00031676" w:rsidRDefault="00031676" w:rsidP="00031676">
      <w:pPr>
        <w:jc w:val="center"/>
      </w:pPr>
    </w:p>
    <w:p w14:paraId="2AF063BC" w14:textId="77777777" w:rsidR="00031676" w:rsidRDefault="00031676" w:rsidP="00031676">
      <w:pPr>
        <w:jc w:val="center"/>
      </w:pPr>
      <w:r>
        <w:t>Primers</w:t>
      </w:r>
    </w:p>
    <w:p w14:paraId="632EEA7A" w14:textId="77777777" w:rsidR="00031676" w:rsidRPr="0011024E" w:rsidRDefault="00031676" w:rsidP="00031676">
      <w:pPr>
        <w:rPr>
          <w:color w:val="000000" w:themeColor="text1"/>
        </w:rPr>
      </w:pPr>
    </w:p>
    <w:tbl>
      <w:tblPr>
        <w:tblStyle w:val="TableGrid"/>
        <w:tblW w:w="863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006"/>
        <w:gridCol w:w="7624"/>
      </w:tblGrid>
      <w:tr w:rsidR="00031676" w:rsidRPr="0011024E" w14:paraId="0E7A82CC" w14:textId="77777777" w:rsidTr="00FC1D8E">
        <w:tc>
          <w:tcPr>
            <w:tcW w:w="1006" w:type="dxa"/>
          </w:tcPr>
          <w:p w14:paraId="19E63997" w14:textId="77777777" w:rsidR="00031676" w:rsidRPr="0011024E" w:rsidRDefault="00031676" w:rsidP="00FC1D8E">
            <w:pPr>
              <w:jc w:val="both"/>
              <w:rPr>
                <w:b/>
                <w:bCs/>
                <w:color w:val="000000" w:themeColor="text1"/>
              </w:rPr>
            </w:pPr>
            <w:r w:rsidRPr="0011024E">
              <w:rPr>
                <w:b/>
                <w:bCs/>
                <w:color w:val="000000" w:themeColor="text1"/>
              </w:rPr>
              <w:t>Primer number</w:t>
            </w:r>
          </w:p>
        </w:tc>
        <w:tc>
          <w:tcPr>
            <w:tcW w:w="7624" w:type="dxa"/>
          </w:tcPr>
          <w:p w14:paraId="303C2595" w14:textId="77777777" w:rsidR="00031676" w:rsidRPr="0011024E" w:rsidRDefault="00031676" w:rsidP="00FC1D8E">
            <w:pPr>
              <w:rPr>
                <w:b/>
                <w:bCs/>
                <w:color w:val="000000" w:themeColor="text1"/>
              </w:rPr>
            </w:pPr>
            <w:r w:rsidRPr="0011024E">
              <w:rPr>
                <w:b/>
                <w:bCs/>
                <w:color w:val="000000" w:themeColor="text1"/>
              </w:rPr>
              <w:t>Sequence (5’-&gt;3’)</w:t>
            </w:r>
          </w:p>
        </w:tc>
      </w:tr>
      <w:tr w:rsidR="00031676" w:rsidRPr="0011024E" w14:paraId="39164A34" w14:textId="77777777" w:rsidTr="00FC1D8E">
        <w:tc>
          <w:tcPr>
            <w:tcW w:w="1006" w:type="dxa"/>
          </w:tcPr>
          <w:p w14:paraId="0CF89265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1</w:t>
            </w:r>
          </w:p>
        </w:tc>
        <w:tc>
          <w:tcPr>
            <w:tcW w:w="7624" w:type="dxa"/>
          </w:tcPr>
          <w:p w14:paraId="3714EEB4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AGAGGATCCCCGGGTACCGAGCTCGAATTCAAAAGGTATCGAGTAGCCAG</w:t>
            </w:r>
          </w:p>
        </w:tc>
      </w:tr>
      <w:tr w:rsidR="00031676" w:rsidRPr="0011024E" w14:paraId="2753D464" w14:textId="77777777" w:rsidTr="00FC1D8E">
        <w:tc>
          <w:tcPr>
            <w:tcW w:w="1006" w:type="dxa"/>
          </w:tcPr>
          <w:p w14:paraId="27298C6D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2</w:t>
            </w:r>
          </w:p>
        </w:tc>
        <w:tc>
          <w:tcPr>
            <w:tcW w:w="7624" w:type="dxa"/>
          </w:tcPr>
          <w:p w14:paraId="7FFCFBC6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CTCCTTTACTCATATTCATCGTGCATGTTCC</w:t>
            </w:r>
          </w:p>
        </w:tc>
      </w:tr>
      <w:tr w:rsidR="00031676" w:rsidRPr="0011024E" w14:paraId="187B4AE9" w14:textId="77777777" w:rsidTr="00FC1D8E">
        <w:tc>
          <w:tcPr>
            <w:tcW w:w="1006" w:type="dxa"/>
          </w:tcPr>
          <w:p w14:paraId="5607C4BD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3</w:t>
            </w:r>
          </w:p>
        </w:tc>
        <w:tc>
          <w:tcPr>
            <w:tcW w:w="7624" w:type="dxa"/>
          </w:tcPr>
          <w:p w14:paraId="03135A49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ATGCACGATGAATATGAGTAAAGGAGAAGAAC</w:t>
            </w:r>
          </w:p>
        </w:tc>
      </w:tr>
      <w:tr w:rsidR="00031676" w:rsidRPr="0011024E" w14:paraId="1C463BDF" w14:textId="77777777" w:rsidTr="00FC1D8E">
        <w:tc>
          <w:tcPr>
            <w:tcW w:w="1006" w:type="dxa"/>
          </w:tcPr>
          <w:p w14:paraId="4CF57C73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4</w:t>
            </w:r>
          </w:p>
        </w:tc>
        <w:tc>
          <w:tcPr>
            <w:tcW w:w="7624" w:type="dxa"/>
          </w:tcPr>
          <w:p w14:paraId="00B43447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TCAACCAATTCATTTTGTATAGTTCATCCATGC</w:t>
            </w:r>
          </w:p>
        </w:tc>
      </w:tr>
      <w:tr w:rsidR="00031676" w:rsidRPr="0011024E" w14:paraId="73D509C1" w14:textId="77777777" w:rsidTr="00FC1D8E">
        <w:tc>
          <w:tcPr>
            <w:tcW w:w="1006" w:type="dxa"/>
          </w:tcPr>
          <w:p w14:paraId="4D7396B4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5</w:t>
            </w:r>
          </w:p>
        </w:tc>
        <w:tc>
          <w:tcPr>
            <w:tcW w:w="7624" w:type="dxa"/>
          </w:tcPr>
          <w:p w14:paraId="666961AD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GGAAACAGCTATGACCATGATTACGAATTCACTTTACTGTAATGGAAG</w:t>
            </w:r>
          </w:p>
        </w:tc>
      </w:tr>
      <w:tr w:rsidR="00031676" w:rsidRPr="0011024E" w14:paraId="59700E55" w14:textId="77777777" w:rsidTr="00FC1D8E">
        <w:tc>
          <w:tcPr>
            <w:tcW w:w="1006" w:type="dxa"/>
          </w:tcPr>
          <w:p w14:paraId="4EE41E22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6</w:t>
            </w:r>
          </w:p>
        </w:tc>
        <w:tc>
          <w:tcPr>
            <w:tcW w:w="7624" w:type="dxa"/>
          </w:tcPr>
          <w:p w14:paraId="2064E348" w14:textId="77777777" w:rsidR="00031676" w:rsidRPr="0011024E" w:rsidRDefault="00031676" w:rsidP="00FC1D8E">
            <w:pPr>
              <w:rPr>
                <w:color w:val="000000" w:themeColor="text1"/>
              </w:rPr>
            </w:pPr>
            <w:r w:rsidRPr="0011024E">
              <w:rPr>
                <w:color w:val="000000" w:themeColor="text1"/>
              </w:rPr>
              <w:t>ACTATACAAATAAATGAATTGGTTGAATCAGC</w:t>
            </w:r>
          </w:p>
        </w:tc>
      </w:tr>
    </w:tbl>
    <w:p w14:paraId="72FA9A22" w14:textId="31410850" w:rsidR="00FD3567" w:rsidRPr="00031676" w:rsidRDefault="00FD3567">
      <w:pPr>
        <w:rPr>
          <w:color w:val="000000" w:themeColor="text1"/>
        </w:rPr>
      </w:pPr>
    </w:p>
    <w:sectPr w:rsidR="00FD3567" w:rsidRPr="00031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676"/>
    <w:rsid w:val="00031676"/>
    <w:rsid w:val="0007376A"/>
    <w:rsid w:val="00097387"/>
    <w:rsid w:val="000B2A08"/>
    <w:rsid w:val="000F1C8B"/>
    <w:rsid w:val="001C33A0"/>
    <w:rsid w:val="001F08FB"/>
    <w:rsid w:val="002021CA"/>
    <w:rsid w:val="00250DD4"/>
    <w:rsid w:val="002E14DC"/>
    <w:rsid w:val="00364129"/>
    <w:rsid w:val="003769D8"/>
    <w:rsid w:val="003A39A3"/>
    <w:rsid w:val="003B7891"/>
    <w:rsid w:val="003F4407"/>
    <w:rsid w:val="00401286"/>
    <w:rsid w:val="00403DB5"/>
    <w:rsid w:val="00511F05"/>
    <w:rsid w:val="005463C2"/>
    <w:rsid w:val="005B36BC"/>
    <w:rsid w:val="0072533D"/>
    <w:rsid w:val="00746D83"/>
    <w:rsid w:val="007715D6"/>
    <w:rsid w:val="00775528"/>
    <w:rsid w:val="0079708B"/>
    <w:rsid w:val="00863F59"/>
    <w:rsid w:val="008C193C"/>
    <w:rsid w:val="00957299"/>
    <w:rsid w:val="009B5BD6"/>
    <w:rsid w:val="00C12019"/>
    <w:rsid w:val="00CA14B9"/>
    <w:rsid w:val="00CE6A90"/>
    <w:rsid w:val="00D414A0"/>
    <w:rsid w:val="00DC0F4D"/>
    <w:rsid w:val="00DF057B"/>
    <w:rsid w:val="00E140C6"/>
    <w:rsid w:val="00E26887"/>
    <w:rsid w:val="00E36877"/>
    <w:rsid w:val="00E4020B"/>
    <w:rsid w:val="00EA423E"/>
    <w:rsid w:val="00EB4E9B"/>
    <w:rsid w:val="00EC154D"/>
    <w:rsid w:val="00F54068"/>
    <w:rsid w:val="00F70244"/>
    <w:rsid w:val="00F7594D"/>
    <w:rsid w:val="00FD3567"/>
    <w:rsid w:val="00FD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B8DB7"/>
  <w15:chartTrackingRefBased/>
  <w15:docId w15:val="{120D3741-A277-3441-AF8C-2FB4BFCF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6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676"/>
    <w:rPr>
      <w:rFonts w:eastAsiaTheme="minorEastAsia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ubnau</dc:creator>
  <cp:keywords/>
  <dc:description/>
  <cp:lastModifiedBy>David Dubnau</cp:lastModifiedBy>
  <cp:revision>1</cp:revision>
  <dcterms:created xsi:type="dcterms:W3CDTF">2021-04-09T14:58:00Z</dcterms:created>
  <dcterms:modified xsi:type="dcterms:W3CDTF">2021-04-09T14:59:00Z</dcterms:modified>
</cp:coreProperties>
</file>